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968" w:type="dxa"/>
        <w:tblInd w:w="-805" w:type="dxa"/>
        <w:tblLook w:val="04A0" w:firstRow="1" w:lastRow="0" w:firstColumn="1" w:lastColumn="0" w:noHBand="0" w:noVBand="1"/>
      </w:tblPr>
      <w:tblGrid>
        <w:gridCol w:w="963"/>
        <w:gridCol w:w="1652"/>
        <w:gridCol w:w="1037"/>
        <w:gridCol w:w="1133"/>
        <w:gridCol w:w="1894"/>
        <w:gridCol w:w="1092"/>
        <w:gridCol w:w="3197"/>
      </w:tblGrid>
      <w:tr w:rsidR="007B54AA" w:rsidRPr="007B54AA" w14:paraId="1D83A729" w14:textId="77777777" w:rsidTr="007B54AA">
        <w:trPr>
          <w:trHeight w:val="315"/>
        </w:trPr>
        <w:tc>
          <w:tcPr>
            <w:tcW w:w="1096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58750D14" w14:textId="77777777" w:rsidR="007B54AA" w:rsidRPr="007B54AA" w:rsidRDefault="007B54AA" w:rsidP="007B54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B54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upplemental Table 1. Stereological Parameters in the Human Cerebellum</w:t>
            </w:r>
          </w:p>
        </w:tc>
      </w:tr>
      <w:tr w:rsidR="007B54AA" w:rsidRPr="007B54AA" w14:paraId="0DDF88FA" w14:textId="77777777" w:rsidTr="007B54AA">
        <w:trPr>
          <w:trHeight w:val="315"/>
        </w:trPr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0A323" w14:textId="77777777" w:rsidR="007B54AA" w:rsidRPr="007B54AA" w:rsidRDefault="007B54AA" w:rsidP="007B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B54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pecie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F6E5A" w14:textId="77777777" w:rsidR="007B54AA" w:rsidRPr="007B54AA" w:rsidRDefault="007B54AA" w:rsidP="007B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B54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Lobul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9371C" w14:textId="77777777" w:rsidR="007B54AA" w:rsidRPr="007B54AA" w:rsidRDefault="007B54AA" w:rsidP="007B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B54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Laye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3DA6E" w14:textId="77777777" w:rsidR="007B54AA" w:rsidRPr="007B54AA" w:rsidRDefault="007B54AA" w:rsidP="007B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B54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Prob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F7CB6" w14:textId="77777777" w:rsidR="007B54AA" w:rsidRPr="007B54AA" w:rsidRDefault="007B54AA" w:rsidP="007B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B54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ounting Fram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03F49" w14:textId="77777777" w:rsidR="007B54AA" w:rsidRPr="007B54AA" w:rsidRDefault="007B54AA" w:rsidP="007B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B54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Grid Size 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8C663" w14:textId="77777777" w:rsidR="007B54AA" w:rsidRPr="007B54AA" w:rsidRDefault="007B54AA" w:rsidP="007B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B54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Number of Sections </w:t>
            </w:r>
          </w:p>
        </w:tc>
      </w:tr>
      <w:tr w:rsidR="007B54AA" w:rsidRPr="007B54AA" w14:paraId="31DB9763" w14:textId="77777777" w:rsidTr="007B54AA">
        <w:trPr>
          <w:trHeight w:val="300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69D76" w14:textId="77777777" w:rsidR="007B54AA" w:rsidRPr="007B54AA" w:rsidRDefault="007B54AA" w:rsidP="007B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B54AA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38C03" w14:textId="77777777" w:rsidR="007B54AA" w:rsidRPr="007B54AA" w:rsidRDefault="007B54AA" w:rsidP="007B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B54AA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F2840" w14:textId="77777777" w:rsidR="007B54AA" w:rsidRPr="007B54AA" w:rsidRDefault="007B54AA" w:rsidP="007B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B54AA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8254C" w14:textId="77777777" w:rsidR="007B54AA" w:rsidRPr="007B54AA" w:rsidRDefault="007B54AA" w:rsidP="007B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B54AA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BACCC" w14:textId="77777777" w:rsidR="007B54AA" w:rsidRPr="007B54AA" w:rsidRDefault="007B54AA" w:rsidP="007B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7B54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 xml:space="preserve"> (µm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1064C" w14:textId="77777777" w:rsidR="007B54AA" w:rsidRPr="007B54AA" w:rsidRDefault="007B54AA" w:rsidP="007B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7B54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(µm)</w:t>
            </w:r>
          </w:p>
        </w:tc>
        <w:tc>
          <w:tcPr>
            <w:tcW w:w="3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B5292" w14:textId="77777777" w:rsidR="007B54AA" w:rsidRPr="007B54AA" w:rsidRDefault="007B54AA" w:rsidP="007B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B54AA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7B54AA" w:rsidRPr="007B54AA" w14:paraId="7AB2BD5C" w14:textId="77777777" w:rsidTr="007B54AA">
        <w:trPr>
          <w:trHeight w:val="300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B7D77" w14:textId="77777777" w:rsidR="007B54AA" w:rsidRPr="007B54AA" w:rsidRDefault="007B54AA" w:rsidP="007B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B54AA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Human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92986" w14:textId="47B11500" w:rsidR="007B54AA" w:rsidRPr="007B54AA" w:rsidRDefault="007B54AA" w:rsidP="007B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B54AA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III, cru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 </w:t>
            </w:r>
            <w:r w:rsidRPr="007B54AA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I, vermis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AFE15" w14:textId="68013B90" w:rsidR="007B54AA" w:rsidRPr="007B54AA" w:rsidRDefault="00341AF9" w:rsidP="007B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  </w:t>
            </w:r>
            <w:r w:rsidR="007B54AA" w:rsidRPr="007B54AA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CL, WM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21D9B" w14:textId="77777777" w:rsidR="007B54AA" w:rsidRPr="007B54AA" w:rsidRDefault="007B54AA" w:rsidP="007B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B54AA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avalieri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6A312" w14:textId="77777777" w:rsidR="007B54AA" w:rsidRPr="007B54AA" w:rsidRDefault="007B54AA" w:rsidP="007B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B54AA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AA242" w14:textId="77777777" w:rsidR="007B54AA" w:rsidRPr="007B54AA" w:rsidRDefault="007B54AA" w:rsidP="007B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B54AA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0X50</w:t>
            </w:r>
          </w:p>
        </w:tc>
        <w:tc>
          <w:tcPr>
            <w:tcW w:w="3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FAB13" w14:textId="77777777" w:rsidR="007B54AA" w:rsidRPr="007B54AA" w:rsidRDefault="007B54AA" w:rsidP="007B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B54AA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 4-7</w:t>
            </w:r>
          </w:p>
        </w:tc>
      </w:tr>
      <w:tr w:rsidR="007B54AA" w:rsidRPr="007B54AA" w14:paraId="79FC5436" w14:textId="77777777" w:rsidTr="007B54AA">
        <w:trPr>
          <w:trHeight w:val="300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75ADF" w14:textId="77777777" w:rsidR="007B54AA" w:rsidRPr="007B54AA" w:rsidRDefault="007B54AA" w:rsidP="007B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B54AA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Human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5FEF2" w14:textId="6F7F83D4" w:rsidR="007B54AA" w:rsidRPr="007B54AA" w:rsidRDefault="007B54AA" w:rsidP="007B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B54AA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III, cru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 </w:t>
            </w:r>
            <w:r w:rsidRPr="007B54AA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I, vermis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24CE7" w14:textId="77777777" w:rsidR="007B54AA" w:rsidRPr="007B54AA" w:rsidRDefault="007B54AA" w:rsidP="007B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B54AA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GCL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CFC3A" w14:textId="77777777" w:rsidR="007B54AA" w:rsidRPr="007B54AA" w:rsidRDefault="007B54AA" w:rsidP="007B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B54AA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avalieri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533C2" w14:textId="77777777" w:rsidR="007B54AA" w:rsidRPr="007B54AA" w:rsidRDefault="007B54AA" w:rsidP="007B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B54AA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F6887" w14:textId="77777777" w:rsidR="007B54AA" w:rsidRPr="007B54AA" w:rsidRDefault="007B54AA" w:rsidP="007B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B54AA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00x100</w:t>
            </w:r>
          </w:p>
        </w:tc>
        <w:tc>
          <w:tcPr>
            <w:tcW w:w="3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9CEB9" w14:textId="77777777" w:rsidR="007B54AA" w:rsidRPr="007B54AA" w:rsidRDefault="007B54AA" w:rsidP="007B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B54AA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 4-7</w:t>
            </w:r>
          </w:p>
        </w:tc>
      </w:tr>
      <w:tr w:rsidR="007B54AA" w:rsidRPr="007B54AA" w14:paraId="2601B961" w14:textId="77777777" w:rsidTr="007B54AA">
        <w:trPr>
          <w:trHeight w:val="300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7A6FB" w14:textId="77777777" w:rsidR="007B54AA" w:rsidRPr="007B54AA" w:rsidRDefault="007B54AA" w:rsidP="007B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B54AA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Human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DE5B1" w14:textId="09F14C43" w:rsidR="007B54AA" w:rsidRPr="007B54AA" w:rsidRDefault="007B54AA" w:rsidP="007B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B54AA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III, cru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 </w:t>
            </w:r>
            <w:r w:rsidRPr="007B54AA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I, vermis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19076" w14:textId="77777777" w:rsidR="007B54AA" w:rsidRPr="007B54AA" w:rsidRDefault="007B54AA" w:rsidP="007B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B54AA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CL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004EA" w14:textId="77777777" w:rsidR="007B54AA" w:rsidRPr="007B54AA" w:rsidRDefault="007B54AA" w:rsidP="007B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7B54AA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OF_Astro</w:t>
            </w:r>
            <w:proofErr w:type="spellEnd"/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95D32" w14:textId="77777777" w:rsidR="007B54AA" w:rsidRPr="007B54AA" w:rsidRDefault="007B54AA" w:rsidP="007B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B54AA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0X5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93F5A" w14:textId="77777777" w:rsidR="007B54AA" w:rsidRPr="007B54AA" w:rsidRDefault="007B54AA" w:rsidP="007B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B54AA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9X189</w:t>
            </w:r>
          </w:p>
        </w:tc>
        <w:tc>
          <w:tcPr>
            <w:tcW w:w="3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020A9" w14:textId="25D89103" w:rsidR="007B54AA" w:rsidRPr="007B54AA" w:rsidRDefault="007B54AA" w:rsidP="007B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B54AA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III = 5-7; crus</w:t>
            </w:r>
            <w:r w:rsid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 </w:t>
            </w:r>
            <w:r w:rsidRPr="007B54AA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I = 4-6; vermis = 6</w:t>
            </w:r>
          </w:p>
        </w:tc>
      </w:tr>
      <w:tr w:rsidR="007B54AA" w:rsidRPr="007B54AA" w14:paraId="400996BC" w14:textId="77777777" w:rsidTr="007B54AA">
        <w:trPr>
          <w:trHeight w:val="300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18ABE" w14:textId="77777777" w:rsidR="007B54AA" w:rsidRPr="007B54AA" w:rsidRDefault="007B54AA" w:rsidP="007B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B54AA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Human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45FF6" w14:textId="09075DB7" w:rsidR="007B54AA" w:rsidRPr="007B54AA" w:rsidRDefault="007B54AA" w:rsidP="007B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B54AA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III, cru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 </w:t>
            </w:r>
            <w:r w:rsidRPr="007B54AA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I, vermis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2180B" w14:textId="77777777" w:rsidR="007B54AA" w:rsidRPr="007B54AA" w:rsidRDefault="007B54AA" w:rsidP="007B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B54AA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GCL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10FE5" w14:textId="77777777" w:rsidR="007B54AA" w:rsidRPr="007B54AA" w:rsidRDefault="007B54AA" w:rsidP="007B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7B54AA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OF_Astro</w:t>
            </w:r>
            <w:proofErr w:type="spellEnd"/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BC359" w14:textId="77777777" w:rsidR="007B54AA" w:rsidRPr="007B54AA" w:rsidRDefault="007B54AA" w:rsidP="007B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B54AA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0X5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1EA2C" w14:textId="77777777" w:rsidR="007B54AA" w:rsidRPr="007B54AA" w:rsidRDefault="007B54AA" w:rsidP="007B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B54AA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00X500</w:t>
            </w:r>
          </w:p>
        </w:tc>
        <w:tc>
          <w:tcPr>
            <w:tcW w:w="3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186B5" w14:textId="003FF836" w:rsidR="007B54AA" w:rsidRPr="007B54AA" w:rsidRDefault="007B54AA" w:rsidP="007B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B54AA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III = 5-7; crus</w:t>
            </w:r>
            <w:r w:rsid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 </w:t>
            </w:r>
            <w:r w:rsidRPr="007B54AA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I = 4-6; vermis = 6</w:t>
            </w:r>
          </w:p>
        </w:tc>
      </w:tr>
      <w:tr w:rsidR="007B54AA" w:rsidRPr="007B54AA" w14:paraId="10967CCE" w14:textId="77777777" w:rsidTr="007B54AA">
        <w:trPr>
          <w:trHeight w:val="300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880FD" w14:textId="77777777" w:rsidR="007B54AA" w:rsidRPr="007B54AA" w:rsidRDefault="007B54AA" w:rsidP="007B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B54AA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Human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949D1" w14:textId="7AA2F1DF" w:rsidR="007B54AA" w:rsidRPr="007B54AA" w:rsidRDefault="007B54AA" w:rsidP="007B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B54AA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III, cru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 </w:t>
            </w:r>
            <w:r w:rsidRPr="007B54AA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I, vermis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1C3F1" w14:textId="77777777" w:rsidR="007B54AA" w:rsidRPr="007B54AA" w:rsidRDefault="007B54AA" w:rsidP="007B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B54AA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WM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6FFC4" w14:textId="77777777" w:rsidR="007B54AA" w:rsidRPr="007B54AA" w:rsidRDefault="007B54AA" w:rsidP="007B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7B54AA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OF_Astro</w:t>
            </w:r>
            <w:proofErr w:type="spellEnd"/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EEEED" w14:textId="77777777" w:rsidR="007B54AA" w:rsidRPr="007B54AA" w:rsidRDefault="007B54AA" w:rsidP="007B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B54AA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0X5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0C327" w14:textId="77777777" w:rsidR="007B54AA" w:rsidRPr="007B54AA" w:rsidRDefault="007B54AA" w:rsidP="007B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B54AA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54X354</w:t>
            </w:r>
          </w:p>
        </w:tc>
        <w:tc>
          <w:tcPr>
            <w:tcW w:w="3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B8CD5" w14:textId="3121D41C" w:rsidR="007B54AA" w:rsidRPr="007B54AA" w:rsidRDefault="007B54AA" w:rsidP="007B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B54AA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III = 5-7; crus</w:t>
            </w:r>
            <w:r w:rsid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 </w:t>
            </w:r>
            <w:r w:rsidRPr="007B54AA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I = 4-6; vermis = 6</w:t>
            </w:r>
          </w:p>
        </w:tc>
      </w:tr>
      <w:tr w:rsidR="007B54AA" w:rsidRPr="007B54AA" w14:paraId="514F69CE" w14:textId="77777777" w:rsidTr="007B54AA">
        <w:trPr>
          <w:trHeight w:val="300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EB1DD" w14:textId="77777777" w:rsidR="007B54AA" w:rsidRPr="007B54AA" w:rsidRDefault="007B54AA" w:rsidP="007B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B54AA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Human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A72FC" w14:textId="5825E149" w:rsidR="007B54AA" w:rsidRPr="007B54AA" w:rsidRDefault="007B54AA" w:rsidP="007B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B54AA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III, cru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 </w:t>
            </w:r>
            <w:r w:rsidRPr="007B54AA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I, vermis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9DF3A" w14:textId="77777777" w:rsidR="007B54AA" w:rsidRPr="007B54AA" w:rsidRDefault="007B54AA" w:rsidP="007B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B54AA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CL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577F5" w14:textId="77777777" w:rsidR="007B54AA" w:rsidRPr="007B54AA" w:rsidRDefault="007B54AA" w:rsidP="007B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7B54AA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OF_Pcells</w:t>
            </w:r>
            <w:proofErr w:type="spellEnd"/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7BB36" w14:textId="77777777" w:rsidR="007B54AA" w:rsidRPr="007B54AA" w:rsidRDefault="007B54AA" w:rsidP="007B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B54AA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70X7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5CBD9" w14:textId="77777777" w:rsidR="007B54AA" w:rsidRPr="007B54AA" w:rsidRDefault="007B54AA" w:rsidP="007B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B54AA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06X106</w:t>
            </w:r>
          </w:p>
        </w:tc>
        <w:tc>
          <w:tcPr>
            <w:tcW w:w="3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A3DBD" w14:textId="77777777" w:rsidR="007B54AA" w:rsidRPr="007B54AA" w:rsidRDefault="007B54AA" w:rsidP="007B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B54AA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 4-7</w:t>
            </w:r>
          </w:p>
        </w:tc>
      </w:tr>
      <w:tr w:rsidR="007B54AA" w:rsidRPr="007B54AA" w14:paraId="464846BE" w14:textId="77777777" w:rsidTr="007B54AA">
        <w:trPr>
          <w:trHeight w:val="300"/>
        </w:trPr>
        <w:tc>
          <w:tcPr>
            <w:tcW w:w="1096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DE1F" w14:textId="77777777" w:rsidR="007B54AA" w:rsidRPr="007B54AA" w:rsidRDefault="007B54AA" w:rsidP="007B5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B54AA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Astro astrocytes, GCL granule cell layer, OF optical fractionator, </w:t>
            </w:r>
            <w:proofErr w:type="spellStart"/>
            <w:r w:rsidRPr="007B54AA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cells</w:t>
            </w:r>
            <w:proofErr w:type="spellEnd"/>
            <w:r w:rsidRPr="007B54AA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 Purkinje cells, PCL Purkinje cell layer,</w:t>
            </w:r>
          </w:p>
        </w:tc>
      </w:tr>
      <w:tr w:rsidR="007B54AA" w:rsidRPr="007B54AA" w14:paraId="3ECC8903" w14:textId="77777777" w:rsidTr="007B54AA">
        <w:trPr>
          <w:trHeight w:val="300"/>
        </w:trPr>
        <w:tc>
          <w:tcPr>
            <w:tcW w:w="2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CE0C" w14:textId="77777777" w:rsidR="007B54AA" w:rsidRPr="007B54AA" w:rsidRDefault="007B54AA" w:rsidP="007B5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B54AA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WM white matte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9932" w14:textId="77777777" w:rsidR="007B54AA" w:rsidRPr="007B54AA" w:rsidRDefault="007B54AA" w:rsidP="007B5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F027" w14:textId="77777777" w:rsidR="007B54AA" w:rsidRPr="007B54AA" w:rsidRDefault="007B54AA" w:rsidP="007B54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CB9A" w14:textId="77777777" w:rsidR="007B54AA" w:rsidRPr="007B54AA" w:rsidRDefault="007B54AA" w:rsidP="007B54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BF11" w14:textId="77777777" w:rsidR="007B54AA" w:rsidRPr="007B54AA" w:rsidRDefault="007B54AA" w:rsidP="007B54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CD24" w14:textId="77777777" w:rsidR="007B54AA" w:rsidRPr="007B54AA" w:rsidRDefault="007B54AA" w:rsidP="007B54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</w:tbl>
    <w:p w14:paraId="5D51AD3D" w14:textId="77777777" w:rsidR="00700E12" w:rsidRDefault="00700E12">
      <w:pPr>
        <w:rPr>
          <w:rFonts w:ascii="Times New Roman" w:hAnsi="Times New Roman" w:cs="Times New Roman"/>
        </w:rPr>
      </w:pPr>
    </w:p>
    <w:p w14:paraId="119E937A" w14:textId="77777777" w:rsidR="00571EA2" w:rsidRDefault="00571EA2">
      <w:pPr>
        <w:rPr>
          <w:rFonts w:ascii="Times New Roman" w:hAnsi="Times New Roman" w:cs="Times New Roman"/>
        </w:rPr>
      </w:pPr>
    </w:p>
    <w:p w14:paraId="26859D74" w14:textId="77777777" w:rsidR="00571EA2" w:rsidRDefault="00571EA2">
      <w:pPr>
        <w:rPr>
          <w:rFonts w:ascii="Times New Roman" w:hAnsi="Times New Roman" w:cs="Times New Roman"/>
        </w:rPr>
      </w:pPr>
    </w:p>
    <w:p w14:paraId="73C4DC46" w14:textId="77777777" w:rsidR="00571EA2" w:rsidRDefault="00571EA2">
      <w:pPr>
        <w:rPr>
          <w:rFonts w:ascii="Times New Roman" w:hAnsi="Times New Roman" w:cs="Times New Roman"/>
        </w:rPr>
      </w:pPr>
    </w:p>
    <w:p w14:paraId="4D6C524A" w14:textId="77777777" w:rsidR="00571EA2" w:rsidRDefault="00571EA2">
      <w:pPr>
        <w:rPr>
          <w:rFonts w:ascii="Times New Roman" w:hAnsi="Times New Roman" w:cs="Times New Roman"/>
        </w:rPr>
      </w:pPr>
    </w:p>
    <w:p w14:paraId="034D305C" w14:textId="77777777" w:rsidR="00571EA2" w:rsidRDefault="00571EA2">
      <w:pPr>
        <w:rPr>
          <w:rFonts w:ascii="Times New Roman" w:hAnsi="Times New Roman" w:cs="Times New Roman"/>
        </w:rPr>
      </w:pPr>
    </w:p>
    <w:p w14:paraId="45D989E2" w14:textId="77777777" w:rsidR="00571EA2" w:rsidRDefault="00571EA2">
      <w:pPr>
        <w:rPr>
          <w:rFonts w:ascii="Times New Roman" w:hAnsi="Times New Roman" w:cs="Times New Roman"/>
        </w:rPr>
      </w:pPr>
    </w:p>
    <w:p w14:paraId="15E2BD18" w14:textId="77777777" w:rsidR="00571EA2" w:rsidRDefault="00571EA2">
      <w:pPr>
        <w:rPr>
          <w:rFonts w:ascii="Times New Roman" w:hAnsi="Times New Roman" w:cs="Times New Roman"/>
        </w:rPr>
      </w:pPr>
    </w:p>
    <w:p w14:paraId="729AF38D" w14:textId="77777777" w:rsidR="00571EA2" w:rsidRDefault="00571EA2">
      <w:pPr>
        <w:rPr>
          <w:rFonts w:ascii="Times New Roman" w:hAnsi="Times New Roman" w:cs="Times New Roman"/>
        </w:rPr>
      </w:pPr>
    </w:p>
    <w:p w14:paraId="31208152" w14:textId="77777777" w:rsidR="00571EA2" w:rsidRDefault="00571EA2">
      <w:pPr>
        <w:rPr>
          <w:rFonts w:ascii="Times New Roman" w:hAnsi="Times New Roman" w:cs="Times New Roman"/>
        </w:rPr>
      </w:pPr>
    </w:p>
    <w:p w14:paraId="7CB42F41" w14:textId="77777777" w:rsidR="00571EA2" w:rsidRDefault="00571EA2">
      <w:pPr>
        <w:rPr>
          <w:rFonts w:ascii="Times New Roman" w:hAnsi="Times New Roman" w:cs="Times New Roman"/>
        </w:rPr>
      </w:pPr>
    </w:p>
    <w:p w14:paraId="5491891F" w14:textId="77777777" w:rsidR="00571EA2" w:rsidRDefault="00571EA2">
      <w:pPr>
        <w:rPr>
          <w:rFonts w:ascii="Times New Roman" w:hAnsi="Times New Roman" w:cs="Times New Roman"/>
        </w:rPr>
      </w:pPr>
    </w:p>
    <w:p w14:paraId="1A55F81C" w14:textId="77777777" w:rsidR="00571EA2" w:rsidRDefault="00571EA2">
      <w:pPr>
        <w:rPr>
          <w:rFonts w:ascii="Times New Roman" w:hAnsi="Times New Roman" w:cs="Times New Roman"/>
        </w:rPr>
      </w:pPr>
    </w:p>
    <w:p w14:paraId="2103CDCA" w14:textId="77777777" w:rsidR="00571EA2" w:rsidRDefault="00571EA2">
      <w:pPr>
        <w:rPr>
          <w:rFonts w:ascii="Times New Roman" w:hAnsi="Times New Roman" w:cs="Times New Roman"/>
        </w:rPr>
      </w:pPr>
    </w:p>
    <w:p w14:paraId="081CD487" w14:textId="77777777" w:rsidR="00571EA2" w:rsidRDefault="00571EA2">
      <w:pPr>
        <w:rPr>
          <w:rFonts w:ascii="Times New Roman" w:hAnsi="Times New Roman" w:cs="Times New Roman"/>
        </w:rPr>
      </w:pPr>
    </w:p>
    <w:p w14:paraId="2E1E5825" w14:textId="77777777" w:rsidR="00571EA2" w:rsidRDefault="00571EA2">
      <w:pPr>
        <w:rPr>
          <w:rFonts w:ascii="Times New Roman" w:hAnsi="Times New Roman" w:cs="Times New Roman"/>
        </w:rPr>
      </w:pPr>
    </w:p>
    <w:p w14:paraId="6BC11C2D" w14:textId="77777777" w:rsidR="00571EA2" w:rsidRDefault="00571EA2">
      <w:pPr>
        <w:rPr>
          <w:rFonts w:ascii="Times New Roman" w:hAnsi="Times New Roman" w:cs="Times New Roman"/>
        </w:rPr>
      </w:pPr>
    </w:p>
    <w:p w14:paraId="6F99374B" w14:textId="77777777" w:rsidR="00571EA2" w:rsidRDefault="00571EA2">
      <w:pPr>
        <w:rPr>
          <w:rFonts w:ascii="Times New Roman" w:hAnsi="Times New Roman" w:cs="Times New Roman"/>
        </w:rPr>
      </w:pPr>
    </w:p>
    <w:p w14:paraId="5279BE98" w14:textId="77777777" w:rsidR="00571EA2" w:rsidRDefault="00571EA2">
      <w:pPr>
        <w:rPr>
          <w:rFonts w:ascii="Times New Roman" w:hAnsi="Times New Roman" w:cs="Times New Roman"/>
        </w:rPr>
      </w:pPr>
    </w:p>
    <w:p w14:paraId="2774C898" w14:textId="77777777" w:rsidR="00571EA2" w:rsidRDefault="00571EA2">
      <w:pPr>
        <w:rPr>
          <w:rFonts w:ascii="Times New Roman" w:hAnsi="Times New Roman" w:cs="Times New Roman"/>
        </w:rPr>
      </w:pPr>
    </w:p>
    <w:tbl>
      <w:tblPr>
        <w:tblW w:w="11580" w:type="dxa"/>
        <w:tblInd w:w="-1120" w:type="dxa"/>
        <w:tblLook w:val="04A0" w:firstRow="1" w:lastRow="0" w:firstColumn="1" w:lastColumn="0" w:noHBand="0" w:noVBand="1"/>
      </w:tblPr>
      <w:tblGrid>
        <w:gridCol w:w="1125"/>
        <w:gridCol w:w="1674"/>
        <w:gridCol w:w="1603"/>
        <w:gridCol w:w="1133"/>
        <w:gridCol w:w="1852"/>
        <w:gridCol w:w="1067"/>
        <w:gridCol w:w="3126"/>
      </w:tblGrid>
      <w:tr w:rsidR="00CA556E" w:rsidRPr="00CA556E" w14:paraId="2DA29B49" w14:textId="77777777" w:rsidTr="00CA556E">
        <w:trPr>
          <w:trHeight w:val="315"/>
        </w:trPr>
        <w:tc>
          <w:tcPr>
            <w:tcW w:w="1158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1361E533" w14:textId="77777777" w:rsidR="00CA556E" w:rsidRPr="00CA556E" w:rsidRDefault="00CA556E" w:rsidP="00CA55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upplemental Table 2. Stereological Parameters in Mice and Macaque Cerebellum</w:t>
            </w:r>
          </w:p>
        </w:tc>
      </w:tr>
      <w:tr w:rsidR="00CA556E" w:rsidRPr="00CA556E" w14:paraId="365BBBD3" w14:textId="77777777" w:rsidTr="00CA556E">
        <w:trPr>
          <w:trHeight w:val="315"/>
        </w:trPr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C1D7B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peci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3C8FC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Lobul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22218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Laye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2D58D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Prob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75791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ounting Fram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72B3E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Grid Size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2D3FF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Number of Sections </w:t>
            </w:r>
          </w:p>
        </w:tc>
      </w:tr>
      <w:tr w:rsidR="00CA556E" w:rsidRPr="00CA556E" w14:paraId="640542B3" w14:textId="77777777" w:rsidTr="00CA556E">
        <w:trPr>
          <w:trHeight w:val="315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14D7D" w14:textId="77777777" w:rsidR="00CA556E" w:rsidRPr="00CA556E" w:rsidRDefault="00CA556E" w:rsidP="00CA5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6AB51" w14:textId="77777777" w:rsidR="00CA556E" w:rsidRPr="00CA556E" w:rsidRDefault="00CA556E" w:rsidP="00CA5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74CD2" w14:textId="77777777" w:rsidR="00CA556E" w:rsidRPr="00CA556E" w:rsidRDefault="00CA556E" w:rsidP="00CA5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ADAA7" w14:textId="77777777" w:rsidR="00CA556E" w:rsidRPr="00CA556E" w:rsidRDefault="00CA556E" w:rsidP="00CA5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2DB4A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(µm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35636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(µm)</w:t>
            </w:r>
          </w:p>
        </w:tc>
        <w:tc>
          <w:tcPr>
            <w:tcW w:w="3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F3586" w14:textId="77777777" w:rsidR="00CA556E" w:rsidRPr="00CA556E" w:rsidRDefault="00CA556E" w:rsidP="00CA5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CA556E" w:rsidRPr="00CA556E" w14:paraId="7D98583C" w14:textId="77777777" w:rsidTr="00CA556E">
        <w:trPr>
          <w:trHeight w:val="30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CB1F5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ouse 1&amp;2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3D12F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III, crus I, vermis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CAEFE" w14:textId="3ED55665" w:rsidR="00CA556E" w:rsidRPr="00CA556E" w:rsidRDefault="00CA556E" w:rsidP="00341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CL, GCL,</w:t>
            </w:r>
            <w:r w:rsidR="00341AF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 </w:t>
            </w: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WM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24BF2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avalieri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85E8D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026AF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0X50</w:t>
            </w:r>
          </w:p>
        </w:tc>
        <w:tc>
          <w:tcPr>
            <w:tcW w:w="3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8CAC9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 4-7</w:t>
            </w:r>
          </w:p>
        </w:tc>
      </w:tr>
      <w:tr w:rsidR="00CA556E" w:rsidRPr="00CA556E" w14:paraId="65A48CC0" w14:textId="77777777" w:rsidTr="00CA556E">
        <w:trPr>
          <w:trHeight w:val="30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DE01E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ouse 1&amp;2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BD582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III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ACAAD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CL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DF86E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OF_Pcells</w:t>
            </w:r>
            <w:proofErr w:type="spellEnd"/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08CE5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0X4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A0D79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6X46</w:t>
            </w:r>
          </w:p>
        </w:tc>
        <w:tc>
          <w:tcPr>
            <w:tcW w:w="3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3C474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 6-7</w:t>
            </w:r>
          </w:p>
        </w:tc>
      </w:tr>
      <w:tr w:rsidR="00CA556E" w:rsidRPr="00CA556E" w14:paraId="3FF2EE8E" w14:textId="77777777" w:rsidTr="00CA556E">
        <w:trPr>
          <w:trHeight w:val="30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89031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ouse 1&amp;2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09DF6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rus I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8D170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CL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7A52E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OF_Pcells</w:t>
            </w:r>
            <w:proofErr w:type="spellEnd"/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8BA58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0X4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17346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7X57</w:t>
            </w:r>
          </w:p>
        </w:tc>
        <w:tc>
          <w:tcPr>
            <w:tcW w:w="3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00BD6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 5-6</w:t>
            </w:r>
          </w:p>
        </w:tc>
      </w:tr>
      <w:tr w:rsidR="00CA556E" w:rsidRPr="00CA556E" w14:paraId="3FC6976B" w14:textId="77777777" w:rsidTr="00CA556E">
        <w:trPr>
          <w:trHeight w:val="30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680F2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ouse 1&amp;2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DA912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vermis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BD341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CL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45BE7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OF_Pcells</w:t>
            </w:r>
            <w:proofErr w:type="spellEnd"/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666FD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0X4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9C8FB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0X40</w:t>
            </w:r>
          </w:p>
        </w:tc>
        <w:tc>
          <w:tcPr>
            <w:tcW w:w="3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0338E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</w:tr>
      <w:tr w:rsidR="00CA556E" w:rsidRPr="00CA556E" w14:paraId="4E9BE4DE" w14:textId="77777777" w:rsidTr="00CA556E">
        <w:trPr>
          <w:trHeight w:val="30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BACA0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ouse 1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A5E47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III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F8FB3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CL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8B1ED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OF_Astro</w:t>
            </w:r>
            <w:proofErr w:type="spellEnd"/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E9A27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0X4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CA7D5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36X101</w:t>
            </w:r>
          </w:p>
        </w:tc>
        <w:tc>
          <w:tcPr>
            <w:tcW w:w="3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F4BCD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7</w:t>
            </w:r>
          </w:p>
        </w:tc>
      </w:tr>
      <w:tr w:rsidR="00CA556E" w:rsidRPr="00CA556E" w14:paraId="2230F0CA" w14:textId="77777777" w:rsidTr="00CA556E">
        <w:trPr>
          <w:trHeight w:val="30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7F9FB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ouse 1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DEA26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III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C9716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GCL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CF452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OF_Astro</w:t>
            </w:r>
            <w:proofErr w:type="spellEnd"/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5B2A5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0X5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3615E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36X101</w:t>
            </w:r>
          </w:p>
        </w:tc>
        <w:tc>
          <w:tcPr>
            <w:tcW w:w="3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B560C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7</w:t>
            </w:r>
          </w:p>
        </w:tc>
      </w:tr>
      <w:tr w:rsidR="00CA556E" w:rsidRPr="00CA556E" w14:paraId="0B96D230" w14:textId="77777777" w:rsidTr="00CA556E">
        <w:trPr>
          <w:trHeight w:val="30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23479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ouse 1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3DD8C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III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72AA9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WM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C7753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OF_Astro</w:t>
            </w:r>
            <w:proofErr w:type="spellEnd"/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A9480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75X7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FDB53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36X101</w:t>
            </w:r>
          </w:p>
        </w:tc>
        <w:tc>
          <w:tcPr>
            <w:tcW w:w="3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DDD7D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7</w:t>
            </w:r>
          </w:p>
        </w:tc>
      </w:tr>
      <w:tr w:rsidR="00CA556E" w:rsidRPr="00CA556E" w14:paraId="3546054D" w14:textId="77777777" w:rsidTr="00CA556E">
        <w:trPr>
          <w:trHeight w:val="30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A43BF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ouse 1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5B4BB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rus I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32235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CL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40E8B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OF_Astro</w:t>
            </w:r>
            <w:proofErr w:type="spellEnd"/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EA252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0X4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5E3A0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03X103</w:t>
            </w:r>
          </w:p>
        </w:tc>
        <w:tc>
          <w:tcPr>
            <w:tcW w:w="3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A680A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</w:tr>
      <w:tr w:rsidR="00CA556E" w:rsidRPr="00CA556E" w14:paraId="1D03658A" w14:textId="77777777" w:rsidTr="00CA556E">
        <w:trPr>
          <w:trHeight w:val="30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62141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ouse 1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6A2FD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vermis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79EBA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CL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0FEBD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OF_Astro</w:t>
            </w:r>
            <w:proofErr w:type="spellEnd"/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98934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0X4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162FC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0X40</w:t>
            </w:r>
          </w:p>
        </w:tc>
        <w:tc>
          <w:tcPr>
            <w:tcW w:w="3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F483F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</w:tr>
      <w:tr w:rsidR="00CA556E" w:rsidRPr="00CA556E" w14:paraId="3ECEDEFC" w14:textId="77777777" w:rsidTr="00CA556E">
        <w:trPr>
          <w:trHeight w:val="30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B3201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ouse 1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A2629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vermis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6A58C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WM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9BD9B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OF_Astro</w:t>
            </w:r>
            <w:proofErr w:type="spellEnd"/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BC3AB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0X5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E413B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4X54</w:t>
            </w:r>
          </w:p>
        </w:tc>
        <w:tc>
          <w:tcPr>
            <w:tcW w:w="3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91A32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</w:tr>
      <w:tr w:rsidR="00CA556E" w:rsidRPr="00CA556E" w14:paraId="29BA5A47" w14:textId="77777777" w:rsidTr="00CA556E">
        <w:trPr>
          <w:trHeight w:val="30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D4CD4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ouse 1&amp;2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92E58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rusI</w:t>
            </w:r>
            <w:proofErr w:type="spellEnd"/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3AAD5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GCL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D5E16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OF_Astro</w:t>
            </w:r>
            <w:proofErr w:type="spellEnd"/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F2805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0X5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F10E0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39X139</w:t>
            </w:r>
          </w:p>
        </w:tc>
        <w:tc>
          <w:tcPr>
            <w:tcW w:w="3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718AC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 5-6</w:t>
            </w:r>
          </w:p>
        </w:tc>
      </w:tr>
      <w:tr w:rsidR="00CA556E" w:rsidRPr="00CA556E" w14:paraId="1EBADDD9" w14:textId="77777777" w:rsidTr="00CA556E">
        <w:trPr>
          <w:trHeight w:val="30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60D76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ouse 1&amp;2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F667E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rus I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BEF15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WM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F9D0B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OF_Astro</w:t>
            </w:r>
            <w:proofErr w:type="spellEnd"/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8937B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75X7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E8484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06X106</w:t>
            </w:r>
          </w:p>
        </w:tc>
        <w:tc>
          <w:tcPr>
            <w:tcW w:w="3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E8397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 5-6</w:t>
            </w:r>
          </w:p>
        </w:tc>
      </w:tr>
      <w:tr w:rsidR="00CA556E" w:rsidRPr="00CA556E" w14:paraId="65462F8D" w14:textId="77777777" w:rsidTr="00CA556E">
        <w:trPr>
          <w:trHeight w:val="30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D84D5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ouse 1&amp;2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D9F4B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vermis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4D7C4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GCL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64AAD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OF_Astro</w:t>
            </w:r>
            <w:proofErr w:type="spellEnd"/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BABD6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0X5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BF42E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2X62</w:t>
            </w:r>
          </w:p>
        </w:tc>
        <w:tc>
          <w:tcPr>
            <w:tcW w:w="3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34E79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</w:tr>
      <w:tr w:rsidR="00CA556E" w:rsidRPr="00CA556E" w14:paraId="41823A45" w14:textId="77777777" w:rsidTr="00CA556E">
        <w:trPr>
          <w:trHeight w:val="30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B2BE3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ouse 2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F7103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III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F8037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CL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6AF33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OF_Astro</w:t>
            </w:r>
            <w:proofErr w:type="spellEnd"/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BFC9C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0X4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6D8A4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1X141</w:t>
            </w:r>
          </w:p>
        </w:tc>
        <w:tc>
          <w:tcPr>
            <w:tcW w:w="3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201F7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</w:tr>
      <w:tr w:rsidR="00CA556E" w:rsidRPr="00CA556E" w14:paraId="2EF78342" w14:textId="77777777" w:rsidTr="00CA556E">
        <w:trPr>
          <w:trHeight w:val="30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2453B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ouse 2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6ABF2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III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F2FA3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GCL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3806B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OF_Astro</w:t>
            </w:r>
            <w:proofErr w:type="spellEnd"/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25A9E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0X5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B3FC2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4X144</w:t>
            </w:r>
          </w:p>
        </w:tc>
        <w:tc>
          <w:tcPr>
            <w:tcW w:w="3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9BF94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</w:tr>
      <w:tr w:rsidR="00CA556E" w:rsidRPr="00CA556E" w14:paraId="5DDDEB64" w14:textId="77777777" w:rsidTr="00CA556E">
        <w:trPr>
          <w:trHeight w:val="30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3436E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ouse 2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EC59A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III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F7B56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WM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B7CA4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OF_Astro</w:t>
            </w:r>
            <w:proofErr w:type="spellEnd"/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976B8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75X7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C5432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50X150</w:t>
            </w:r>
          </w:p>
        </w:tc>
        <w:tc>
          <w:tcPr>
            <w:tcW w:w="3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6FCD3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</w:tr>
      <w:tr w:rsidR="00CA556E" w:rsidRPr="00CA556E" w14:paraId="415408C3" w14:textId="77777777" w:rsidTr="00CA556E">
        <w:trPr>
          <w:trHeight w:val="30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C32C5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ouse 2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4886E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rus I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2CE22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CL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AD708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OF_Astro</w:t>
            </w:r>
            <w:proofErr w:type="spellEnd"/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7F7DE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0X4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CCEB2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1X141</w:t>
            </w:r>
          </w:p>
        </w:tc>
        <w:tc>
          <w:tcPr>
            <w:tcW w:w="3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274B4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</w:tr>
      <w:tr w:rsidR="00CA556E" w:rsidRPr="00CA556E" w14:paraId="39E01539" w14:textId="77777777" w:rsidTr="00CA556E">
        <w:trPr>
          <w:trHeight w:val="30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105D8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ouse 2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A039E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vermis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97733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CL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EBF36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OF_Astro</w:t>
            </w:r>
            <w:proofErr w:type="spellEnd"/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A52BC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0X4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4C127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2X52</w:t>
            </w:r>
          </w:p>
        </w:tc>
        <w:tc>
          <w:tcPr>
            <w:tcW w:w="3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2BA40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</w:tr>
      <w:tr w:rsidR="00CA556E" w:rsidRPr="00CA556E" w14:paraId="3A5858F7" w14:textId="77777777" w:rsidTr="00CA556E">
        <w:trPr>
          <w:trHeight w:val="30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AFBBB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ouse 2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80E7A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vermis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0141F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WM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0ACC5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OF_Astro</w:t>
            </w:r>
            <w:proofErr w:type="spellEnd"/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0F4A8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0X5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6AADF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2X62</w:t>
            </w:r>
          </w:p>
        </w:tc>
        <w:tc>
          <w:tcPr>
            <w:tcW w:w="3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5FEAE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</w:tr>
      <w:tr w:rsidR="00CA556E" w:rsidRPr="00CA556E" w14:paraId="04B90D4E" w14:textId="77777777" w:rsidTr="00CA556E">
        <w:trPr>
          <w:trHeight w:val="30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9C9F4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acaque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587C2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III, crus I, vermis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5E975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CL, WM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9E805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avalieri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702B3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F62AC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0X50</w:t>
            </w:r>
          </w:p>
        </w:tc>
        <w:tc>
          <w:tcPr>
            <w:tcW w:w="3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92B90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 3-5</w:t>
            </w:r>
          </w:p>
        </w:tc>
      </w:tr>
      <w:tr w:rsidR="00CA556E" w:rsidRPr="00CA556E" w14:paraId="05CDBD8D" w14:textId="77777777" w:rsidTr="00CA556E">
        <w:trPr>
          <w:trHeight w:val="30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02295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acaque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B7F47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III, crus I, vermis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E95C5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GCL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46B46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avalieri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44BED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1815D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00x100</w:t>
            </w:r>
          </w:p>
        </w:tc>
        <w:tc>
          <w:tcPr>
            <w:tcW w:w="3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CA474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 3-5</w:t>
            </w:r>
          </w:p>
        </w:tc>
      </w:tr>
      <w:tr w:rsidR="00CA556E" w:rsidRPr="00CA556E" w14:paraId="133635C1" w14:textId="77777777" w:rsidTr="00CA556E">
        <w:trPr>
          <w:trHeight w:val="30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D81AB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acaque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466D8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III, crus I, vermis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A519F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CL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A22FE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OF_Astro</w:t>
            </w:r>
            <w:proofErr w:type="spellEnd"/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D4921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70X7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B758B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1X181</w:t>
            </w:r>
          </w:p>
        </w:tc>
        <w:tc>
          <w:tcPr>
            <w:tcW w:w="3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92751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III = 4-5; crus I = 3; vermis= 3-4</w:t>
            </w:r>
          </w:p>
        </w:tc>
      </w:tr>
      <w:tr w:rsidR="00CA556E" w:rsidRPr="00CA556E" w14:paraId="5D1E7789" w14:textId="77777777" w:rsidTr="00CA556E">
        <w:trPr>
          <w:trHeight w:val="30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8F32C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acaque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5B274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III, crus I, vermis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BF352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GCL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248D6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OF_Astro</w:t>
            </w:r>
            <w:proofErr w:type="spellEnd"/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10E7C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80X8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59597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53X253</w:t>
            </w:r>
          </w:p>
        </w:tc>
        <w:tc>
          <w:tcPr>
            <w:tcW w:w="3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8CD72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III = 4-5; crus I = 3; vermis= 3-4</w:t>
            </w:r>
          </w:p>
        </w:tc>
      </w:tr>
      <w:tr w:rsidR="00CA556E" w:rsidRPr="00CA556E" w14:paraId="7E7C8917" w14:textId="77777777" w:rsidTr="00CA556E">
        <w:trPr>
          <w:trHeight w:val="30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CBCFA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acaque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AA679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III, crus I, vermis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16046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WM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741FB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OF_Astro</w:t>
            </w:r>
            <w:proofErr w:type="spellEnd"/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B3165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80X8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2C93B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79X179</w:t>
            </w:r>
          </w:p>
        </w:tc>
        <w:tc>
          <w:tcPr>
            <w:tcW w:w="3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EB899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III = 4-5; crus I = 3; vermis= 3-4</w:t>
            </w:r>
          </w:p>
        </w:tc>
      </w:tr>
      <w:tr w:rsidR="00CA556E" w:rsidRPr="00CA556E" w14:paraId="45598777" w14:textId="77777777" w:rsidTr="00CA556E">
        <w:trPr>
          <w:trHeight w:val="30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42A73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acaque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D3141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III, crus I, vermis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75C49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CL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C35E9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OF_Pcells</w:t>
            </w:r>
            <w:proofErr w:type="spellEnd"/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CF9DE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70X7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AABC3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99X99</w:t>
            </w:r>
          </w:p>
        </w:tc>
        <w:tc>
          <w:tcPr>
            <w:tcW w:w="3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C4A41" w14:textId="77777777" w:rsidR="00CA556E" w:rsidRPr="00CA556E" w:rsidRDefault="00CA556E" w:rsidP="00CA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 3-5</w:t>
            </w:r>
          </w:p>
        </w:tc>
      </w:tr>
      <w:tr w:rsidR="00CA556E" w:rsidRPr="00CA556E" w14:paraId="46BAE682" w14:textId="77777777" w:rsidTr="00CA556E">
        <w:trPr>
          <w:trHeight w:val="300"/>
        </w:trPr>
        <w:tc>
          <w:tcPr>
            <w:tcW w:w="115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B0A2" w14:textId="77777777" w:rsidR="00CA556E" w:rsidRPr="00CA556E" w:rsidRDefault="00CA556E" w:rsidP="00CA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Astro astrocytes, GCL granule cell layer, OF optical fractionator, </w:t>
            </w:r>
            <w:proofErr w:type="spellStart"/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cells</w:t>
            </w:r>
            <w:proofErr w:type="spellEnd"/>
            <w:r w:rsidRPr="00CA556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 Purkinje cells, PCL Purkinje cell layer, WM white matter</w:t>
            </w:r>
          </w:p>
        </w:tc>
      </w:tr>
    </w:tbl>
    <w:p w14:paraId="29E98583" w14:textId="77777777" w:rsidR="00571EA2" w:rsidRPr="007B54AA" w:rsidRDefault="00571EA2">
      <w:pPr>
        <w:rPr>
          <w:rFonts w:ascii="Times New Roman" w:hAnsi="Times New Roman" w:cs="Times New Roman"/>
        </w:rPr>
      </w:pPr>
    </w:p>
    <w:sectPr w:rsidR="00571EA2" w:rsidRPr="007B54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4AA"/>
    <w:rsid w:val="001A4D1E"/>
    <w:rsid w:val="00341AF9"/>
    <w:rsid w:val="00571EA2"/>
    <w:rsid w:val="00627D7E"/>
    <w:rsid w:val="00700E12"/>
    <w:rsid w:val="007B54AA"/>
    <w:rsid w:val="009B22F1"/>
    <w:rsid w:val="00B31D85"/>
    <w:rsid w:val="00CA556E"/>
    <w:rsid w:val="00E71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61B3A"/>
  <w15:chartTrackingRefBased/>
  <w15:docId w15:val="{643EEA39-236D-4052-9240-CD4F4704F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54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54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54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54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54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54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54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54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54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27D7E"/>
    <w:rPr>
      <w:color w:val="4C94D8" w:themeColor="text2" w:themeTint="80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7B54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54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54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54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54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54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54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54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54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54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54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54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54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54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54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54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54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54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54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54A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571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5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7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56</Words>
  <Characters>2034</Characters>
  <Application>Microsoft Office Word</Application>
  <DocSecurity>0</DocSecurity>
  <Lines>16</Lines>
  <Paragraphs>4</Paragraphs>
  <ScaleCrop>false</ScaleCrop>
  <Company/>
  <LinksUpToDate>false</LinksUpToDate>
  <CharactersWithSpaces>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a Hercher</dc:creator>
  <cp:keywords/>
  <dc:description/>
  <cp:lastModifiedBy>Christa Hercher</cp:lastModifiedBy>
  <cp:revision>5</cp:revision>
  <dcterms:created xsi:type="dcterms:W3CDTF">2025-03-10T19:21:00Z</dcterms:created>
  <dcterms:modified xsi:type="dcterms:W3CDTF">2025-03-10T19:31:00Z</dcterms:modified>
</cp:coreProperties>
</file>